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8237A" w14:textId="77777777" w:rsidR="00987B2F" w:rsidRPr="00657549" w:rsidRDefault="00987B2F" w:rsidP="00987B2F">
      <w:pPr>
        <w:rPr>
          <w:rFonts w:cstheme="minorHAnsi"/>
        </w:rPr>
      </w:pPr>
      <w:r w:rsidRPr="00657549">
        <w:rPr>
          <w:rFonts w:ascii="Helvetica" w:hAnsi="Helvetica" w:cs="Helvetica"/>
          <w:b/>
          <w:bCs/>
        </w:rPr>
        <w:t>Supplementary Table S1.</w:t>
      </w:r>
    </w:p>
    <w:tbl>
      <w:tblPr>
        <w:tblStyle w:val="TableGrid"/>
        <w:tblW w:w="899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25"/>
        <w:gridCol w:w="1559"/>
        <w:gridCol w:w="3607"/>
      </w:tblGrid>
      <w:tr w:rsidR="00987B2F" w:rsidRPr="00657549" w14:paraId="67E315BB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FF5F269" w14:textId="77777777" w:rsidR="00987B2F" w:rsidRPr="00657549" w:rsidRDefault="00987B2F" w:rsidP="00500B6C">
            <w:pPr>
              <w:contextualSpacing/>
              <w:rPr>
                <w:rFonts w:cstheme="minorHAnsi"/>
                <w:b/>
              </w:rPr>
            </w:pPr>
            <w:r w:rsidRPr="00657549">
              <w:rPr>
                <w:rFonts w:cstheme="minorHAnsi"/>
                <w:b/>
              </w:rPr>
              <w:t>Antibodies (clones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9617FFB" w14:textId="77777777" w:rsidR="00987B2F" w:rsidRPr="00657549" w:rsidRDefault="00987B2F" w:rsidP="00500B6C">
            <w:pPr>
              <w:contextualSpacing/>
              <w:rPr>
                <w:rFonts w:cstheme="minorHAnsi"/>
                <w:b/>
              </w:rPr>
            </w:pPr>
            <w:r w:rsidRPr="00657549">
              <w:rPr>
                <w:rFonts w:cstheme="minorHAnsi"/>
                <w:b/>
              </w:rPr>
              <w:t>Source</w:t>
            </w:r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C77B839" w14:textId="77777777" w:rsidR="00987B2F" w:rsidRPr="00657549" w:rsidRDefault="00987B2F" w:rsidP="00500B6C">
            <w:pPr>
              <w:contextualSpacing/>
              <w:rPr>
                <w:rFonts w:cstheme="minorHAnsi"/>
                <w:b/>
              </w:rPr>
            </w:pPr>
            <w:r w:rsidRPr="00657549">
              <w:rPr>
                <w:rFonts w:cstheme="minorHAnsi"/>
                <w:b/>
              </w:rPr>
              <w:t>Identifier</w:t>
            </w:r>
          </w:p>
        </w:tc>
      </w:tr>
      <w:tr w:rsidR="00987B2F" w:rsidRPr="00657549" w14:paraId="70EC2F6E" w14:textId="77777777" w:rsidTr="00500B6C">
        <w:trPr>
          <w:cantSplit/>
          <w:trHeight w:val="274"/>
        </w:trPr>
        <w:tc>
          <w:tcPr>
            <w:tcW w:w="899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DC59B87" w14:textId="77777777" w:rsidR="00987B2F" w:rsidRPr="00657549" w:rsidRDefault="00987B2F" w:rsidP="00500B6C">
            <w:pPr>
              <w:contextualSpacing/>
              <w:rPr>
                <w:rFonts w:cstheme="minorHAnsi"/>
                <w:b/>
              </w:rPr>
            </w:pPr>
            <w:r w:rsidRPr="00657549">
              <w:rPr>
                <w:rFonts w:cstheme="minorHAnsi"/>
                <w:b/>
              </w:rPr>
              <w:t>Anti-mouse</w:t>
            </w:r>
          </w:p>
        </w:tc>
      </w:tr>
      <w:tr w:rsidR="00987B2F" w:rsidRPr="00657549" w14:paraId="4781B5D7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FE4814E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FITC anti-CD11b (M1/70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</w:tcPr>
          <w:p w14:paraId="6C414801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F7430D2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1205, RRID:AB_312788</w:t>
            </w:r>
          </w:p>
        </w:tc>
      </w:tr>
      <w:tr w:rsidR="00987B2F" w:rsidRPr="00657549" w14:paraId="63F51A1F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5629D2DE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FITC anti-CD19 (6D5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D8B7FB8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BAF6CFF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15506, RRID:AB_313641</w:t>
            </w:r>
          </w:p>
        </w:tc>
      </w:tr>
      <w:tr w:rsidR="00987B2F" w:rsidRPr="00657549" w14:paraId="43677C56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CF80CE6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FITC anti-CD4 (RM4-4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6313B423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5F281BA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16003, RRID:AB_313688</w:t>
            </w:r>
          </w:p>
        </w:tc>
      </w:tr>
      <w:tr w:rsidR="00987B2F" w:rsidRPr="00657549" w14:paraId="2C6874E2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419B8D2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FITC anti-CD44 (IM7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9D4385E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D832D29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3022, RRID:AB_493685</w:t>
            </w:r>
          </w:p>
        </w:tc>
      </w:tr>
      <w:tr w:rsidR="00987B2F" w:rsidRPr="00657549" w14:paraId="64B7D5CB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E58C6A9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FITC anti-CD8α (53-6.7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ECA22F3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5BABB126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0706, RRID:AB_312745</w:t>
            </w:r>
          </w:p>
        </w:tc>
      </w:tr>
      <w:tr w:rsidR="00987B2F" w:rsidRPr="00657549" w14:paraId="35D97841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B91C886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FITC anti-CD90.2 (30-H12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22C6BF95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DB07731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5305, RRID:AB_313176</w:t>
            </w:r>
          </w:p>
        </w:tc>
      </w:tr>
      <w:tr w:rsidR="00987B2F" w:rsidRPr="00657549" w14:paraId="5B6E62C8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2E72D34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FITC anti-Ly6G (1A8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29BE0AB2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AAD0A3B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27605, RRID:AB_1236488</w:t>
            </w:r>
          </w:p>
        </w:tc>
      </w:tr>
      <w:tr w:rsidR="00987B2F" w:rsidRPr="00657549" w14:paraId="274E3AA3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4D07B7B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FITC anti-MHCII (M5/114.15.2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D1DFBF2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25739B9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7605, RRID:AB_313320</w:t>
            </w:r>
          </w:p>
        </w:tc>
      </w:tr>
      <w:tr w:rsidR="00987B2F" w:rsidRPr="00657549" w14:paraId="3B491D30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F2C3D2D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FITC anti-TCRβ (H57-597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5F33EFDE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685EFB0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9205, RRID:AB_313428</w:t>
            </w:r>
          </w:p>
        </w:tc>
      </w:tr>
      <w:tr w:rsidR="00987B2F" w:rsidRPr="00657549" w14:paraId="3B140BF9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EF183A4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FITC anti-Vγ4 (Vγ2) (UC3-10A6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254162E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EE38FE5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37704, RRID:AB_10569353</w:t>
            </w:r>
          </w:p>
        </w:tc>
      </w:tr>
      <w:tr w:rsidR="00987B2F" w:rsidRPr="00657549" w14:paraId="3B6B4B4D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B1C29C0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PE anti-CCR2 (SA203G11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527A5981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AC890E4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50609, RRID:AB_2616981</w:t>
            </w:r>
          </w:p>
        </w:tc>
      </w:tr>
      <w:tr w:rsidR="00987B2F" w:rsidRPr="00657549" w14:paraId="085C122F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E34A5F6" w14:textId="77777777" w:rsidR="00987B2F" w:rsidRPr="00657549" w:rsidRDefault="00987B2F" w:rsidP="00500B6C">
            <w:pPr>
              <w:contextualSpacing/>
              <w:rPr>
                <w:rFonts w:cstheme="minorHAnsi"/>
                <w:lang w:val="fr-FR"/>
              </w:rPr>
            </w:pPr>
            <w:r w:rsidRPr="00657549">
              <w:rPr>
                <w:rFonts w:cstheme="minorHAnsi"/>
                <w:lang w:val="fr-FR"/>
              </w:rPr>
              <w:t>PE anti-IL-17A (TC11-18H10.1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4CF91CD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A195199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506904, RRID:AB_315464</w:t>
            </w:r>
          </w:p>
        </w:tc>
      </w:tr>
      <w:tr w:rsidR="00987B2F" w:rsidRPr="00657549" w14:paraId="1B12173E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F324002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PE anti-Vγ4 (Vγ2) (UC3-10A6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55CE69A3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AB7750B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37705, RRID:AB_10643997</w:t>
            </w:r>
          </w:p>
        </w:tc>
      </w:tr>
      <w:tr w:rsidR="00987B2F" w:rsidRPr="00657549" w14:paraId="4BF8A2D0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20125CBF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PE-Dazzle anti-CD27 (LG.3A10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B7CE034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0B21C69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24227, RRID:AB_2565793</w:t>
            </w:r>
          </w:p>
        </w:tc>
      </w:tr>
      <w:tr w:rsidR="00987B2F" w:rsidRPr="00657549" w14:paraId="3CAE6134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C8AE806" w14:textId="77777777" w:rsidR="00987B2F" w:rsidRPr="00657549" w:rsidRDefault="00987B2F" w:rsidP="00500B6C">
            <w:pPr>
              <w:contextualSpacing/>
              <w:rPr>
                <w:rFonts w:cstheme="minorHAnsi"/>
                <w:lang w:val="de-CH"/>
              </w:rPr>
            </w:pPr>
            <w:r w:rsidRPr="00657549">
              <w:rPr>
                <w:rFonts w:cstheme="minorHAnsi"/>
                <w:lang w:val="de-CH"/>
              </w:rPr>
              <w:t>PE-Dazzle anti-CD44 (IM7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7F3E0AF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1FF5D63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3055, RRID:AB_2564043</w:t>
            </w:r>
          </w:p>
        </w:tc>
      </w:tr>
      <w:tr w:rsidR="00987B2F" w:rsidRPr="00657549" w14:paraId="44A7CC14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8D3D140" w14:textId="77777777" w:rsidR="00987B2F" w:rsidRPr="00657549" w:rsidRDefault="00987B2F" w:rsidP="00500B6C">
            <w:pPr>
              <w:contextualSpacing/>
              <w:rPr>
                <w:rFonts w:cstheme="minorHAnsi"/>
                <w:lang w:val="fr-FR"/>
              </w:rPr>
            </w:pPr>
            <w:r w:rsidRPr="00657549">
              <w:rPr>
                <w:rFonts w:cstheme="minorHAnsi"/>
                <w:lang w:val="fr-FR"/>
              </w:rPr>
              <w:t>PE-</w:t>
            </w:r>
            <w:proofErr w:type="spellStart"/>
            <w:r w:rsidRPr="00657549">
              <w:rPr>
                <w:rFonts w:cstheme="minorHAnsi"/>
                <w:lang w:val="fr-FR"/>
              </w:rPr>
              <w:t>Dazzle</w:t>
            </w:r>
            <w:proofErr w:type="spellEnd"/>
            <w:r w:rsidRPr="00657549">
              <w:rPr>
                <w:rFonts w:cstheme="minorHAnsi"/>
                <w:lang w:val="fr-FR"/>
              </w:rPr>
              <w:t xml:space="preserve"> anti-CXCR6 (SA051D1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10F480F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24C500E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51116, RRID:AB_2721699</w:t>
            </w:r>
          </w:p>
        </w:tc>
      </w:tr>
      <w:tr w:rsidR="00987B2F" w:rsidRPr="00657549" w14:paraId="1D553784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44CEE6F" w14:textId="77777777" w:rsidR="00987B2F" w:rsidRPr="00657549" w:rsidRDefault="00987B2F" w:rsidP="00500B6C">
            <w:pPr>
              <w:contextualSpacing/>
              <w:rPr>
                <w:rFonts w:cstheme="minorHAnsi"/>
                <w:lang w:val="de-CH"/>
              </w:rPr>
            </w:pPr>
            <w:r w:rsidRPr="00657549">
              <w:rPr>
                <w:rFonts w:cstheme="minorHAnsi"/>
                <w:lang w:val="de-CH"/>
              </w:rPr>
              <w:t>PE-Dazzle anti-CD103 (2E7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66420FE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A52961B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21429, RRID:AB_2566492</w:t>
            </w:r>
          </w:p>
        </w:tc>
      </w:tr>
      <w:tr w:rsidR="00987B2F" w:rsidRPr="00657549" w14:paraId="05D2EEE3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93F9526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PerCP</w:t>
            </w:r>
            <w:proofErr w:type="spellEnd"/>
            <w:r w:rsidRPr="00657549">
              <w:rPr>
                <w:rFonts w:cstheme="minorHAnsi"/>
              </w:rPr>
              <w:t xml:space="preserve"> anti-MHCII (M5/114.15.2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749B69C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1EF5669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7624, RRID:AB_2191073</w:t>
            </w:r>
          </w:p>
        </w:tc>
      </w:tr>
      <w:tr w:rsidR="00987B2F" w:rsidRPr="00657549" w14:paraId="2464694F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8232DF2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PE-Cy5 anti-CD3ε (145-2C11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8A64839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E2D8C19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0310, RRID:AB_312675</w:t>
            </w:r>
          </w:p>
        </w:tc>
      </w:tr>
      <w:tr w:rsidR="00987B2F" w:rsidRPr="00657549" w14:paraId="7180512C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3B28C774" w14:textId="77777777" w:rsidR="00987B2F" w:rsidRPr="00657549" w:rsidRDefault="00987B2F" w:rsidP="00500B6C">
            <w:pPr>
              <w:contextualSpacing/>
              <w:rPr>
                <w:rFonts w:cstheme="minorHAnsi"/>
                <w:lang w:val="fr-FR"/>
              </w:rPr>
            </w:pPr>
            <w:r w:rsidRPr="00657549">
              <w:rPr>
                <w:rFonts w:cstheme="minorHAnsi"/>
                <w:lang w:val="fr-FR"/>
              </w:rPr>
              <w:t>PE-Cy7 anti-IL-17A (TC11-18H10.1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678791F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6CB54C7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506922, RRID:AB_2125010</w:t>
            </w:r>
          </w:p>
        </w:tc>
      </w:tr>
      <w:tr w:rsidR="00987B2F" w:rsidRPr="00657549" w14:paraId="7BF2B412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62B700FD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PE-Cy7 anti-</w:t>
            </w:r>
            <w:proofErr w:type="spellStart"/>
            <w:r w:rsidRPr="00657549">
              <w:rPr>
                <w:rFonts w:cstheme="minorHAnsi"/>
              </w:rPr>
              <w:t>TCRγδ</w:t>
            </w:r>
            <w:proofErr w:type="spellEnd"/>
            <w:r w:rsidRPr="00657549">
              <w:rPr>
                <w:rFonts w:cstheme="minorHAnsi"/>
              </w:rPr>
              <w:t xml:space="preserve"> (GL3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1ADDB6E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5C7C58F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18124, RRID:AB_11204423</w:t>
            </w:r>
          </w:p>
        </w:tc>
      </w:tr>
      <w:tr w:rsidR="00987B2F" w:rsidRPr="00657549" w14:paraId="453456CE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8F30E6D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Pacific Blue anti-CD103 (2E7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F7D370E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51B5C430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21418, RRID:AB_2128619</w:t>
            </w:r>
          </w:p>
        </w:tc>
      </w:tr>
      <w:tr w:rsidR="00987B2F" w:rsidRPr="00657549" w14:paraId="7B19B286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3F2EFDC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Pacific Blue anti-CD4 (RM4-5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9E8884A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8C14FA9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0531, RRID:AB_493374</w:t>
            </w:r>
          </w:p>
        </w:tc>
      </w:tr>
      <w:tr w:rsidR="00987B2F" w:rsidRPr="00657549" w14:paraId="03EB5499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3E2BE5C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Pacific Blue anti-Ly6G (1A8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CAD96AE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3A7A6116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27612, RRID:AB_2251161</w:t>
            </w:r>
          </w:p>
        </w:tc>
      </w:tr>
      <w:tr w:rsidR="00987B2F" w:rsidRPr="00657549" w14:paraId="5A06B95A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6192F9F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BV421 anti-CCR6 (29-2L17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3F44CFE3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DE80B4F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29817, RRID:AB_10898320</w:t>
            </w:r>
          </w:p>
        </w:tc>
      </w:tr>
      <w:tr w:rsidR="00987B2F" w:rsidRPr="00657549" w14:paraId="5AF859B3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F01A1DD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BV510 anti-CD90 (30-H12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CAB71E8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83D83DC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5335, RRID:AB_2566587</w:t>
            </w:r>
          </w:p>
        </w:tc>
      </w:tr>
      <w:tr w:rsidR="00987B2F" w:rsidRPr="00657549" w14:paraId="64DF31BA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4960C83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BV570 anti-CD90 (30-H12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B6AA0F6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4ADA6A8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5329, RRID:AB_10917055</w:t>
            </w:r>
          </w:p>
        </w:tc>
      </w:tr>
      <w:tr w:rsidR="00987B2F" w:rsidRPr="00657549" w14:paraId="2483C1B3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1839D56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BV605 anti-CD11b (M1/70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137D43F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25D62CDC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1237, RRID:AB_11126744</w:t>
            </w:r>
          </w:p>
        </w:tc>
      </w:tr>
      <w:tr w:rsidR="00987B2F" w:rsidRPr="00657549" w14:paraId="2E714D7D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DAAB855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BV605 anti-CD4 (RM4-4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96E7995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2E3B27C4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16027, RRID:AB_2800581</w:t>
            </w:r>
          </w:p>
        </w:tc>
      </w:tr>
      <w:tr w:rsidR="00987B2F" w:rsidRPr="00657549" w14:paraId="6DEA2E9C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BB69298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APC anti-CD11c (N418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622B76C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CE37AC8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17310, RRID:AB_313779</w:t>
            </w:r>
          </w:p>
        </w:tc>
      </w:tr>
      <w:tr w:rsidR="00987B2F" w:rsidRPr="00657549" w14:paraId="3C3BD07E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C0AFC80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APC anti-CD44 (IM7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5C858EA5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ABE291C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3012, RRID:AB_312963</w:t>
            </w:r>
          </w:p>
        </w:tc>
      </w:tr>
      <w:tr w:rsidR="00987B2F" w:rsidRPr="00657549" w14:paraId="186F2901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5DBA49E3" w14:textId="77777777" w:rsidR="00987B2F" w:rsidRPr="00657549" w:rsidRDefault="00987B2F" w:rsidP="00500B6C">
            <w:pPr>
              <w:contextualSpacing/>
              <w:rPr>
                <w:rFonts w:cstheme="minorHAnsi"/>
                <w:lang w:val="fr-FR"/>
              </w:rPr>
            </w:pPr>
            <w:r w:rsidRPr="00657549">
              <w:rPr>
                <w:rFonts w:cstheme="minorHAnsi"/>
                <w:lang w:val="fr-FR"/>
              </w:rPr>
              <w:t>APC anti-IL-17A (TC11-18H10.1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EB17AAE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9BC50A9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506916, RRID:AB_536018</w:t>
            </w:r>
          </w:p>
        </w:tc>
      </w:tr>
      <w:tr w:rsidR="00987B2F" w:rsidRPr="00657549" w14:paraId="3CA82AED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B84DB62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AF700 anti-Ki-67 (16A8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2E13E81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627B71B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652419, RRID:AB_2564284</w:t>
            </w:r>
          </w:p>
        </w:tc>
      </w:tr>
      <w:tr w:rsidR="00987B2F" w:rsidRPr="00657549" w14:paraId="4BF2CCA7" w14:textId="77777777" w:rsidTr="00500B6C">
        <w:trPr>
          <w:cantSplit/>
          <w:trHeight w:val="274"/>
        </w:trPr>
        <w:tc>
          <w:tcPr>
            <w:tcW w:w="3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A838EB5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AF700 Anti-CD45.2 (104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406699B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proofErr w:type="spellStart"/>
            <w:r w:rsidRPr="00657549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3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50E2D75" w14:textId="77777777" w:rsidR="00987B2F" w:rsidRPr="00657549" w:rsidRDefault="00987B2F" w:rsidP="00500B6C">
            <w:pPr>
              <w:contextualSpacing/>
              <w:rPr>
                <w:rFonts w:cstheme="minorHAnsi"/>
              </w:rPr>
            </w:pPr>
            <w:r w:rsidRPr="00657549">
              <w:rPr>
                <w:rFonts w:cstheme="minorHAnsi"/>
              </w:rPr>
              <w:t>Cat#109821, RRID:AB_493730</w:t>
            </w:r>
          </w:p>
        </w:tc>
      </w:tr>
    </w:tbl>
    <w:p w14:paraId="3CA1F2C4" w14:textId="77777777" w:rsidR="00987B2F" w:rsidRPr="00657549" w:rsidRDefault="00987B2F" w:rsidP="00987B2F">
      <w:pPr>
        <w:rPr>
          <w:rFonts w:cstheme="minorHAnsi"/>
        </w:rPr>
      </w:pPr>
    </w:p>
    <w:p w14:paraId="110BC3DD" w14:textId="77777777" w:rsidR="00974E91" w:rsidRDefault="00974E91"/>
    <w:sectPr w:rsidR="00974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B2F"/>
    <w:rsid w:val="00974E91"/>
    <w:rsid w:val="0098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8C12DD"/>
  <w15:chartTrackingRefBased/>
  <w15:docId w15:val="{A49FC682-AE1D-4D04-89FF-CC02650FB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B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7B2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2001</Characters>
  <Application>Microsoft Office Word</Application>
  <DocSecurity>0</DocSecurity>
  <Lines>47</Lines>
  <Paragraphs>26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é Leibundgut</dc:creator>
  <cp:keywords/>
  <dc:description/>
  <cp:lastModifiedBy>Salomé Leibundgut</cp:lastModifiedBy>
  <cp:revision>1</cp:revision>
  <dcterms:created xsi:type="dcterms:W3CDTF">2023-12-11T12:19:00Z</dcterms:created>
  <dcterms:modified xsi:type="dcterms:W3CDTF">2023-12-11T12:20:00Z</dcterms:modified>
</cp:coreProperties>
</file>